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18580" w14:textId="6967379F" w:rsidR="00A764D1" w:rsidRDefault="00A76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umulative distribution function (CDF) plots of both BMD and BW</w:t>
      </w:r>
    </w:p>
    <w:p w14:paraId="4CC53CB4" w14:textId="77777777" w:rsidR="00A764D1" w:rsidRDefault="00A764D1" w:rsidP="00A764D1">
      <w:pPr>
        <w:rPr>
          <w:rFonts w:ascii="Times New Roman" w:hAnsi="Times New Roman" w:cs="Times New Roman"/>
          <w:sz w:val="24"/>
          <w:szCs w:val="24"/>
        </w:rPr>
      </w:pPr>
      <w:r w:rsidRPr="001067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173305" wp14:editId="070CF6ED">
            <wp:extent cx="5274310" cy="3953510"/>
            <wp:effectExtent l="0" t="0" r="0" b="0"/>
            <wp:docPr id="9669857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67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B6A659" w14:textId="77777777" w:rsidR="00A764D1" w:rsidRDefault="00A764D1" w:rsidP="00A764D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. Sampling distribution of bone mineral density of trabecular bone</w:t>
      </w:r>
      <w:r w:rsidRPr="001067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MD) </w:t>
      </w:r>
    </w:p>
    <w:p w14:paraId="0B187FD3" w14:textId="77777777" w:rsidR="00A764D1" w:rsidRDefault="00A764D1" w:rsidP="00A764D1">
      <w:pPr>
        <w:jc w:val="left"/>
        <w:rPr>
          <w:rFonts w:ascii="Times New Roman" w:hAnsi="Times New Roman" w:cs="Times New Roman"/>
          <w:sz w:val="24"/>
          <w:szCs w:val="24"/>
        </w:rPr>
      </w:pPr>
      <w:r w:rsidRPr="001067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6986BE" wp14:editId="4662D3AE">
            <wp:extent cx="5274310" cy="3953510"/>
            <wp:effectExtent l="0" t="0" r="0" b="0"/>
            <wp:docPr id="208858059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C6CD0" w14:textId="77777777" w:rsidR="00A764D1" w:rsidRDefault="00A764D1" w:rsidP="00A764D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 2. Sampling distribution of loading expressed in terms of body weight (BW) </w:t>
      </w:r>
    </w:p>
    <w:p w14:paraId="537864F0" w14:textId="77777777" w:rsidR="00A764D1" w:rsidRDefault="00A764D1"/>
    <w:sectPr w:rsidR="00A764D1" w:rsidSect="0025674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29C39" w14:textId="77777777" w:rsidR="00256746" w:rsidRDefault="00256746" w:rsidP="00A764D1">
      <w:pPr>
        <w:spacing w:after="0" w:line="240" w:lineRule="auto"/>
      </w:pPr>
      <w:r>
        <w:separator/>
      </w:r>
    </w:p>
  </w:endnote>
  <w:endnote w:type="continuationSeparator" w:id="0">
    <w:p w14:paraId="5F4FFBD4" w14:textId="77777777" w:rsidR="00256746" w:rsidRDefault="00256746" w:rsidP="00A76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2432F" w14:textId="77777777" w:rsidR="00256746" w:rsidRDefault="00256746" w:rsidP="00A764D1">
      <w:pPr>
        <w:spacing w:after="0" w:line="240" w:lineRule="auto"/>
      </w:pPr>
      <w:r>
        <w:separator/>
      </w:r>
    </w:p>
  </w:footnote>
  <w:footnote w:type="continuationSeparator" w:id="0">
    <w:p w14:paraId="5D3039E2" w14:textId="77777777" w:rsidR="00256746" w:rsidRDefault="00256746" w:rsidP="00A76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4C"/>
    <w:rsid w:val="00256746"/>
    <w:rsid w:val="002D3E26"/>
    <w:rsid w:val="00390F81"/>
    <w:rsid w:val="006D3F4C"/>
    <w:rsid w:val="008D7FB1"/>
    <w:rsid w:val="0093246E"/>
    <w:rsid w:val="009C5440"/>
    <w:rsid w:val="00A764D1"/>
    <w:rsid w:val="00BD036B"/>
    <w:rsid w:val="00F20986"/>
    <w:rsid w:val="00F7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1DABD"/>
  <w15:chartTrackingRefBased/>
  <w15:docId w15:val="{B7FE212C-E3A3-4758-8A7B-6667DD877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4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4D1"/>
  </w:style>
  <w:style w:type="paragraph" w:styleId="Footer">
    <w:name w:val="footer"/>
    <w:basedOn w:val="Normal"/>
    <w:link w:val="FooterChar"/>
    <w:uiPriority w:val="99"/>
    <w:unhideWhenUsed/>
    <w:rsid w:val="00A764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3</cp:revision>
  <dcterms:created xsi:type="dcterms:W3CDTF">2023-10-30T15:43:00Z</dcterms:created>
  <dcterms:modified xsi:type="dcterms:W3CDTF">2024-02-23T10:02:00Z</dcterms:modified>
</cp:coreProperties>
</file>